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9 Group of </w:t>
      </w:r>
      <w:r>
        <w:rPr/>
        <w:t>neighboring</w:t>
      </w:r>
      <w:r>
        <w:rPr/>
        <w:t xml:space="preserve"> genes on LS chromosomes of </w:t>
      </w:r>
      <w:r>
        <w:rPr>
          <w:i/>
        </w:rPr>
        <w:t>Fusarium oxysporum</w:t>
      </w:r>
      <w:r>
        <w:rPr/>
        <w:t xml:space="preserve"> that are collinear with their homologs in </w:t>
      </w:r>
      <w:r>
        <w:rPr>
          <w:i/>
        </w:rPr>
        <w:t>F. verticillioides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382"/>
        <w:gridCol w:w="1555"/>
        <w:gridCol w:w="1476"/>
        <w:gridCol w:w="1555"/>
        <w:gridCol w:w="1170"/>
      </w:tblGrid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ID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4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 xml:space="preserve">Homologs in </w:t>
            </w:r>
            <w:r>
              <w:rPr>
                <w:i/>
                <w:color w:val="000000"/>
                <w:kern w:val="0"/>
                <w:szCs w:val="21"/>
              </w:rPr>
              <w:t>Fusarium verticillioides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24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69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E-</w:t>
            </w:r>
            <w:r>
              <w:rPr>
                <w:color w:val="000000"/>
                <w:kern w:val="0"/>
                <w:szCs w:val="21"/>
              </w:rPr>
              <w:t>09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246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698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8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241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866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241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86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65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88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77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6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88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77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6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50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50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4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50</w:t>
            </w:r>
            <w:r>
              <w:rPr/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56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50</w:t>
            </w:r>
            <w:r>
              <w:rPr/>
              <w:t>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7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7</w:t>
            </w:r>
            <w:r>
              <w:rPr/>
              <w:t>6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7</w:t>
            </w:r>
            <w:r>
              <w:rPr/>
              <w:t>6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56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7</w:t>
            </w:r>
            <w:r>
              <w:rPr/>
              <w:t>6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86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87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87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13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1</w:t>
            </w:r>
            <w:r>
              <w:rPr/>
              <w:t>4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33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1</w:t>
            </w:r>
            <w:r>
              <w:rPr/>
              <w:t>4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11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286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71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1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286</w:t>
            </w:r>
            <w:r>
              <w:rPr/>
              <w:t>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7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6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573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8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</w:t>
            </w:r>
            <w:r>
              <w:rPr/>
              <w:t>7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573</w:t>
            </w:r>
            <w:r>
              <w:rPr/>
              <w:t>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</w:t>
            </w:r>
            <w:r>
              <w:rPr/>
              <w:t>7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573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6</w:t>
            </w:r>
            <w:r>
              <w:rPr/>
              <w:t>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573</w:t>
            </w:r>
            <w:r>
              <w:rPr/>
              <w:t>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9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07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69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9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07</w:t>
            </w:r>
            <w:r>
              <w:rPr/>
              <w:t>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698</w:t>
            </w:r>
            <w:r>
              <w:rPr/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8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12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866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21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12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86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5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5</w:t>
            </w:r>
            <w:r>
              <w:rPr/>
              <w:t>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49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695</w:t>
            </w:r>
            <w:r>
              <w:rPr/>
              <w:t>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17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17</w:t>
            </w:r>
            <w:r>
              <w:rPr/>
              <w:t>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51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17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5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17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3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32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32</w:t>
            </w:r>
            <w:r>
              <w:rPr/>
              <w:t>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53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0732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2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23</w:t>
            </w:r>
            <w:r>
              <w:rPr/>
              <w:t>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33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2</w:t>
            </w:r>
            <w:r>
              <w:rPr/>
              <w:t>4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46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29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256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2</w:t>
            </w:r>
            <w:r>
              <w:rPr/>
              <w:t>8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256</w:t>
            </w:r>
            <w:r>
              <w:rPr/>
              <w:t>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45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574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45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0574</w:t>
            </w:r>
            <w:r>
              <w:rPr/>
              <w:t>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6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8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0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72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8</w:t>
            </w:r>
            <w:r>
              <w:rPr/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08</w:t>
            </w:r>
            <w:r>
              <w:rPr/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6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7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7</w:t>
            </w:r>
            <w:r>
              <w:rPr/>
              <w:t>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116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5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04</w:t>
            </w:r>
            <w:r>
              <w:rPr/>
              <w:t>8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77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18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94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67</w:t>
            </w:r>
            <w:r>
              <w:rPr/>
              <w:t>8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180</w:t>
            </w:r>
            <w:r>
              <w:rPr/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7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3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225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42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3</w:t>
            </w:r>
            <w:r>
              <w:rPr/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225</w:t>
            </w:r>
            <w:r>
              <w:rPr/>
              <w:t>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57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2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76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XG_143</w:t>
            </w:r>
            <w:r>
              <w:rPr/>
              <w:t>3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hr</w:t>
            </w:r>
            <w:r>
              <w:rPr/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EG_137</w:t>
            </w:r>
            <w:r>
              <w:rPr/>
              <w:t>7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vchr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E-</w:t>
            </w:r>
            <w:r>
              <w:rPr>
                <w:color w:val="000000"/>
                <w:kern w:val="0"/>
                <w:szCs w:val="21"/>
              </w:rPr>
              <w:t>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1:01:00Z</dcterms:created>
  <dc:creator>czzhao</dc:creator>
  <dc:description/>
  <cp:keywords/>
  <dc:language>en-US</dc:language>
  <cp:lastModifiedBy>czzhao</cp:lastModifiedBy>
  <dcterms:modified xsi:type="dcterms:W3CDTF">2014-02-21T04:47:00Z</dcterms:modified>
  <cp:revision>4</cp:revision>
  <dc:subject/>
  <dc:title/>
</cp:coreProperties>
</file>